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7FF9A" w14:textId="6A1EF8B8" w:rsidR="00477CF8" w:rsidRPr="00117F03" w:rsidRDefault="00117F03" w:rsidP="00117F03">
      <w:pPr>
        <w:pStyle w:val="Heading1"/>
        <w:spacing w:before="0"/>
        <w:contextualSpacing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Supplement A. </w:t>
      </w:r>
      <w:r w:rsidR="00B10873"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>P</w:t>
      </w:r>
      <w:r w:rsidR="00911CA2"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>ost</w:t>
      </w:r>
      <w:r w:rsidR="00026571"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>-</w:t>
      </w:r>
      <w:r w:rsidR="00911CA2"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>I</w:t>
      </w:r>
      <w:r w:rsidR="00CA58D9"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 xml:space="preserve">ntervention </w:t>
      </w:r>
      <w:r w:rsidR="000239FA" w:rsidRPr="00117F03">
        <w:rPr>
          <w:rFonts w:ascii="Times New Roman" w:hAnsi="Times New Roman" w:cs="Times New Roman"/>
          <w:b/>
          <w:bCs/>
          <w:color w:val="auto"/>
          <w:sz w:val="28"/>
          <w:szCs w:val="28"/>
        </w:rPr>
        <w:t>Semi-Structured Interview Guide</w:t>
      </w:r>
    </w:p>
    <w:p w14:paraId="46C8862D" w14:textId="77777777" w:rsidR="000A7730" w:rsidRPr="00117F03" w:rsidRDefault="000A7730" w:rsidP="000A7730">
      <w:pPr>
        <w:contextualSpacing/>
        <w:rPr>
          <w:sz w:val="22"/>
          <w:szCs w:val="22"/>
        </w:rPr>
      </w:pPr>
    </w:p>
    <w:p w14:paraId="1218E7FC" w14:textId="77777777" w:rsidR="000A7730" w:rsidRPr="00117F03" w:rsidRDefault="00132BD3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What is your primary role at your facility? </w:t>
      </w:r>
    </w:p>
    <w:p w14:paraId="25BBE750" w14:textId="77777777" w:rsidR="000A7730" w:rsidRPr="00117F03" w:rsidRDefault="00132BD3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How long have you worked at</w:t>
      </w:r>
      <w:r w:rsidR="00F23368" w:rsidRPr="00117F03">
        <w:rPr>
          <w:rFonts w:ascii="Times New Roman" w:hAnsi="Times New Roman"/>
        </w:rPr>
        <w:t xml:space="preserve"> your current</w:t>
      </w:r>
      <w:r w:rsidRPr="00117F03">
        <w:rPr>
          <w:rFonts w:ascii="Times New Roman" w:hAnsi="Times New Roman"/>
        </w:rPr>
        <w:t xml:space="preserve"> facility?</w:t>
      </w:r>
    </w:p>
    <w:p w14:paraId="1F95E44F" w14:textId="51EB5713" w:rsidR="000A7730" w:rsidRPr="00117F03" w:rsidRDefault="002B211F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What people or roles did you work with to implement this audit-and-feedback intervention?</w:t>
      </w:r>
    </w:p>
    <w:p w14:paraId="5B611524" w14:textId="03302623" w:rsidR="000A7730" w:rsidRPr="00117F03" w:rsidRDefault="001758DD" w:rsidP="00EF6A03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>T</w:t>
      </w:r>
      <w:r w:rsidR="00A02B71" w:rsidRPr="00117F03">
        <w:rPr>
          <w:rFonts w:ascii="Times New Roman" w:hAnsi="Times New Roman"/>
        </w:rPr>
        <w:t>ell me</w:t>
      </w:r>
      <w:r w:rsidR="00A74134" w:rsidRPr="00117F03">
        <w:rPr>
          <w:rFonts w:ascii="Times New Roman" w:hAnsi="Times New Roman"/>
        </w:rPr>
        <w:t xml:space="preserve"> your general perceptions of the audit-and-feedback process you</w:t>
      </w:r>
      <w:r w:rsidR="002B211F" w:rsidRPr="00117F03">
        <w:rPr>
          <w:rFonts w:ascii="Times New Roman" w:hAnsi="Times New Roman"/>
        </w:rPr>
        <w:t>r team</w:t>
      </w:r>
      <w:r w:rsidR="00A74134" w:rsidRPr="00117F03">
        <w:rPr>
          <w:rFonts w:ascii="Times New Roman" w:hAnsi="Times New Roman"/>
        </w:rPr>
        <w:t xml:space="preserve"> implemented at hospital discharge</w:t>
      </w:r>
      <w:r w:rsidRPr="00117F03">
        <w:rPr>
          <w:rFonts w:ascii="Times New Roman" w:hAnsi="Times New Roman"/>
        </w:rPr>
        <w:t>.</w:t>
      </w:r>
    </w:p>
    <w:p w14:paraId="2B1BCBD3" w14:textId="77777777" w:rsidR="000A7730" w:rsidRPr="00117F03" w:rsidRDefault="004D10CE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>Was the process feasible to implement? Why or why not?</w:t>
      </w:r>
    </w:p>
    <w:p w14:paraId="0733AB15" w14:textId="6933BC71" w:rsidR="000A7730" w:rsidRPr="00117F03" w:rsidRDefault="004D6F35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 xml:space="preserve">Did your team need to make any modifications to the guidelines surrounding oral antibiotic step-down therapy? </w:t>
      </w:r>
    </w:p>
    <w:p w14:paraId="79AD9653" w14:textId="0D1D0C18" w:rsidR="000A7730" w:rsidRPr="00117F03" w:rsidRDefault="000A7730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>How did your team decide what inpatient services to include in the intervention?</w:t>
      </w:r>
    </w:p>
    <w:p w14:paraId="4D63DB06" w14:textId="0DCAD5B9" w:rsidR="00D2061D" w:rsidRPr="00117F03" w:rsidRDefault="004D6F35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 xml:space="preserve">What activities </w:t>
      </w:r>
      <w:r w:rsidR="00092683" w:rsidRPr="00117F03">
        <w:rPr>
          <w:rFonts w:ascii="Times New Roman" w:hAnsi="Times New Roman"/>
        </w:rPr>
        <w:t xml:space="preserve">(e.g., presentations, posters, screen savers) </w:t>
      </w:r>
      <w:r w:rsidRPr="00117F03">
        <w:rPr>
          <w:rFonts w:ascii="Times New Roman" w:hAnsi="Times New Roman"/>
        </w:rPr>
        <w:t>did the stewardship team do prior to the start of the intervention to promote the new audit-and-feedback process?</w:t>
      </w:r>
      <w:r w:rsidR="00092683" w:rsidRPr="00117F03">
        <w:rPr>
          <w:rFonts w:ascii="Times New Roman" w:hAnsi="Times New Roman"/>
        </w:rPr>
        <w:t xml:space="preserve"> </w:t>
      </w:r>
    </w:p>
    <w:p w14:paraId="5E7E01A7" w14:textId="77777777" w:rsidR="000A7730" w:rsidRPr="00117F03" w:rsidRDefault="00D2061D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What (other) barriers did you encounter when implementing the audit-and-feedback process at hospital discharge?</w:t>
      </w:r>
    </w:p>
    <w:p w14:paraId="6E226935" w14:textId="77777777" w:rsidR="000A7730" w:rsidRPr="00117F03" w:rsidRDefault="00D2061D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How did you address these barriers?</w:t>
      </w:r>
    </w:p>
    <w:p w14:paraId="7724E3D0" w14:textId="1051DC3C" w:rsidR="000A7730" w:rsidRPr="00117F03" w:rsidRDefault="00D2061D" w:rsidP="00987CD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 xml:space="preserve">Did you need to modify your audit-and-feedback process to better address these challenges? </w:t>
      </w:r>
    </w:p>
    <w:p w14:paraId="0E0F5079" w14:textId="71EBD15D" w:rsidR="000A7730" w:rsidRPr="00117F03" w:rsidRDefault="00D2061D" w:rsidP="00987CD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Were there certain individuals or existing hospital processes that facilitated your implementation of this new discharge-focused process? </w:t>
      </w:r>
    </w:p>
    <w:p w14:paraId="69F6EECA" w14:textId="01E70561" w:rsidR="000A7730" w:rsidRPr="00117F03" w:rsidRDefault="003E6DFA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Do you think the process is sustainable?</w:t>
      </w:r>
      <w:r w:rsidR="00A725FD" w:rsidRPr="00117F03">
        <w:rPr>
          <w:rFonts w:ascii="Times New Roman" w:hAnsi="Times New Roman"/>
        </w:rPr>
        <w:t xml:space="preserve"> </w:t>
      </w:r>
    </w:p>
    <w:p w14:paraId="14EAB47F" w14:textId="432330F9" w:rsidR="000A7730" w:rsidRPr="00117F03" w:rsidRDefault="00A725FD" w:rsidP="00987CD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What do you think needs to be done at your facility to improve the sustainability of the audit-and-feedback process?</w:t>
      </w:r>
    </w:p>
    <w:p w14:paraId="59708D91" w14:textId="555CEC1A" w:rsidR="000A7730" w:rsidRPr="00117F03" w:rsidRDefault="000A7730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The next questions are going to focus on the feedback your team gave to frontline prescribers. </w:t>
      </w:r>
      <w:r w:rsidR="00135512" w:rsidRPr="00117F03">
        <w:rPr>
          <w:rFonts w:ascii="Times New Roman" w:hAnsi="Times New Roman"/>
        </w:rPr>
        <w:t xml:space="preserve">How did your team </w:t>
      </w:r>
      <w:r w:rsidR="00C255B6" w:rsidRPr="00117F03">
        <w:rPr>
          <w:rFonts w:ascii="Times New Roman" w:hAnsi="Times New Roman"/>
        </w:rPr>
        <w:t xml:space="preserve">usually </w:t>
      </w:r>
      <w:r w:rsidR="00135512" w:rsidRPr="00117F03">
        <w:rPr>
          <w:rFonts w:ascii="Times New Roman" w:hAnsi="Times New Roman"/>
        </w:rPr>
        <w:t xml:space="preserve">approach frontline prescribers to provide feedback on patients being discharged on antibiotics? </w:t>
      </w:r>
    </w:p>
    <w:p w14:paraId="53DDB075" w14:textId="6474370B" w:rsidR="000A7730" w:rsidRPr="00117F03" w:rsidRDefault="004D6F35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How often was the feedback given in-person? Via phone? Any other method?</w:t>
      </w:r>
    </w:p>
    <w:p w14:paraId="039DE28E" w14:textId="77777777" w:rsidR="000A7730" w:rsidRPr="00117F03" w:rsidRDefault="000A7730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How often were you able to provide feedback before the patient was discharged?</w:t>
      </w:r>
    </w:p>
    <w:p w14:paraId="16544C13" w14:textId="381AAB15" w:rsidR="000A7730" w:rsidRPr="00117F03" w:rsidRDefault="000A7730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 </w:t>
      </w:r>
      <w:r w:rsidR="00C255B6" w:rsidRPr="00117F03">
        <w:rPr>
          <w:rFonts w:ascii="Times New Roman" w:hAnsi="Times New Roman"/>
        </w:rPr>
        <w:t>What</w:t>
      </w:r>
      <w:r w:rsidR="004D6F35" w:rsidRPr="00117F03">
        <w:rPr>
          <w:rFonts w:ascii="Times New Roman" w:hAnsi="Times New Roman"/>
        </w:rPr>
        <w:t xml:space="preserve"> could have been done differently to increase the number of patients for whom you were able to provide feedback?</w:t>
      </w:r>
      <w:r w:rsidR="00092683" w:rsidRPr="00117F03">
        <w:rPr>
          <w:rFonts w:ascii="Times New Roman" w:hAnsi="Times New Roman"/>
        </w:rPr>
        <w:t xml:space="preserve"> </w:t>
      </w:r>
    </w:p>
    <w:p w14:paraId="246C1FD1" w14:textId="03B0C6A3" w:rsidR="000A7730" w:rsidRPr="00117F03" w:rsidRDefault="00724173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  <w:i/>
          <w:iCs/>
        </w:rPr>
      </w:pPr>
      <w:r w:rsidRPr="00117F03">
        <w:rPr>
          <w:rFonts w:ascii="Times New Roman" w:hAnsi="Times New Roman"/>
        </w:rPr>
        <w:t>Over time, d</w:t>
      </w:r>
      <w:r w:rsidR="00135512" w:rsidRPr="00117F03">
        <w:rPr>
          <w:rFonts w:ascii="Times New Roman" w:hAnsi="Times New Roman"/>
        </w:rPr>
        <w:t xml:space="preserve">id you </w:t>
      </w:r>
      <w:r w:rsidRPr="00117F03">
        <w:rPr>
          <w:rFonts w:ascii="Times New Roman" w:hAnsi="Times New Roman"/>
        </w:rPr>
        <w:t xml:space="preserve">modify how you provided feedback? </w:t>
      </w:r>
    </w:p>
    <w:p w14:paraId="4282DC42" w14:textId="07C8666D" w:rsidR="00135512" w:rsidRPr="00117F03" w:rsidRDefault="00724173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Did your approach vary from prescriber to prescriber? </w:t>
      </w:r>
    </w:p>
    <w:p w14:paraId="481023B5" w14:textId="2E0E198C" w:rsidR="000A7730" w:rsidRPr="00117F03" w:rsidRDefault="000A7730" w:rsidP="000A773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Overall, d</w:t>
      </w:r>
      <w:r w:rsidR="004D10CE" w:rsidRPr="00117F03">
        <w:rPr>
          <w:rFonts w:ascii="Times New Roman" w:hAnsi="Times New Roman"/>
        </w:rPr>
        <w:t xml:space="preserve">o you think patient care was improved by this new audit-and-feedback process? </w:t>
      </w:r>
    </w:p>
    <w:p w14:paraId="4E3D068B" w14:textId="77777777" w:rsidR="000A7730" w:rsidRPr="00117F03" w:rsidRDefault="00983384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What did frontline prescribers think of this audit-and-feedback process?</w:t>
      </w:r>
      <w:r w:rsidR="007D61AF" w:rsidRPr="00117F03">
        <w:rPr>
          <w:rFonts w:ascii="Times New Roman" w:hAnsi="Times New Roman"/>
        </w:rPr>
        <w:t xml:space="preserve"> </w:t>
      </w:r>
    </w:p>
    <w:p w14:paraId="45B1609B" w14:textId="77777777" w:rsidR="000A7730" w:rsidRPr="00117F03" w:rsidRDefault="00661537" w:rsidP="000A7730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Did you notice differences in how prescribers responded to feedback?</w:t>
      </w:r>
    </w:p>
    <w:p w14:paraId="26718F20" w14:textId="60AF2C11" w:rsidR="000A7730" w:rsidRPr="00117F03" w:rsidRDefault="004C591D" w:rsidP="00987CD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How did</w:t>
      </w:r>
      <w:r w:rsidR="00661537" w:rsidRPr="00117F03">
        <w:rPr>
          <w:rFonts w:ascii="Times New Roman" w:hAnsi="Times New Roman"/>
        </w:rPr>
        <w:t xml:space="preserve"> pre</w:t>
      </w:r>
      <w:r w:rsidR="0091357A" w:rsidRPr="00117F03">
        <w:rPr>
          <w:rFonts w:ascii="Times New Roman" w:hAnsi="Times New Roman"/>
        </w:rPr>
        <w:t xml:space="preserve">scribers’ perceptions of the </w:t>
      </w:r>
      <w:r w:rsidR="00E87A30" w:rsidRPr="00117F03">
        <w:rPr>
          <w:rFonts w:ascii="Times New Roman" w:hAnsi="Times New Roman"/>
        </w:rPr>
        <w:t xml:space="preserve">process change over time? </w:t>
      </w:r>
    </w:p>
    <w:p w14:paraId="2C5AC0D6" w14:textId="7D02F67D" w:rsidR="000A7730" w:rsidRPr="00117F03" w:rsidRDefault="00895A25" w:rsidP="00987CD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If the project were to start over, what would you change or do differently next time?</w:t>
      </w:r>
    </w:p>
    <w:p w14:paraId="5F4045E2" w14:textId="4E939C86" w:rsidR="000A7730" w:rsidRPr="00117F03" w:rsidRDefault="003A37E4" w:rsidP="002757AF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After participating in this program, </w:t>
      </w:r>
      <w:r w:rsidR="00537A10" w:rsidRPr="00117F03">
        <w:rPr>
          <w:rFonts w:ascii="Times New Roman" w:hAnsi="Times New Roman"/>
        </w:rPr>
        <w:t xml:space="preserve">how </w:t>
      </w:r>
      <w:r w:rsidRPr="00117F03">
        <w:rPr>
          <w:rFonts w:ascii="Times New Roman" w:hAnsi="Times New Roman"/>
        </w:rPr>
        <w:t xml:space="preserve">will your approach to stewardship change? </w:t>
      </w:r>
    </w:p>
    <w:p w14:paraId="5E0AEDCC" w14:textId="3674F57F" w:rsidR="000A7730" w:rsidRPr="00117F03" w:rsidRDefault="00537A10" w:rsidP="002757AF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What </w:t>
      </w:r>
      <w:r w:rsidR="00233790" w:rsidRPr="00117F03">
        <w:rPr>
          <w:rFonts w:ascii="Times New Roman" w:hAnsi="Times New Roman"/>
        </w:rPr>
        <w:t xml:space="preserve">major </w:t>
      </w:r>
      <w:r w:rsidR="00D01565" w:rsidRPr="00117F03">
        <w:rPr>
          <w:rFonts w:ascii="Times New Roman" w:hAnsi="Times New Roman"/>
        </w:rPr>
        <w:t>opportunities</w:t>
      </w:r>
      <w:r w:rsidR="00233790" w:rsidRPr="00117F03">
        <w:rPr>
          <w:rFonts w:ascii="Times New Roman" w:hAnsi="Times New Roman"/>
        </w:rPr>
        <w:t xml:space="preserve"> for improved antibiotic-prescribing</w:t>
      </w:r>
      <w:r w:rsidR="00D01565" w:rsidRPr="00117F03">
        <w:rPr>
          <w:rFonts w:ascii="Times New Roman" w:hAnsi="Times New Roman"/>
        </w:rPr>
        <w:t xml:space="preserve"> at hospital discharge</w:t>
      </w:r>
      <w:r w:rsidRPr="00117F03">
        <w:rPr>
          <w:rFonts w:ascii="Times New Roman" w:hAnsi="Times New Roman"/>
        </w:rPr>
        <w:t xml:space="preserve"> do you see</w:t>
      </w:r>
      <w:r w:rsidR="00233790" w:rsidRPr="00117F03">
        <w:rPr>
          <w:rFonts w:ascii="Times New Roman" w:hAnsi="Times New Roman"/>
        </w:rPr>
        <w:t xml:space="preserve">? </w:t>
      </w:r>
    </w:p>
    <w:p w14:paraId="44C18406" w14:textId="6D57E88A" w:rsidR="002757AF" w:rsidRPr="00117F03" w:rsidRDefault="000A50F1" w:rsidP="00987CD2">
      <w:pPr>
        <w:pStyle w:val="ListParagraph"/>
        <w:numPr>
          <w:ilvl w:val="1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H</w:t>
      </w:r>
      <w:r w:rsidR="00D01565" w:rsidRPr="00117F03">
        <w:rPr>
          <w:rFonts w:ascii="Times New Roman" w:hAnsi="Times New Roman"/>
        </w:rPr>
        <w:t>ow do you plan to address these opportunities?</w:t>
      </w:r>
    </w:p>
    <w:p w14:paraId="6DAEE4E1" w14:textId="6EE2587C" w:rsidR="002757AF" w:rsidRPr="00117F03" w:rsidRDefault="003A37E4" w:rsidP="00987CD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 xml:space="preserve">Do you plan to continue this same intervention in some form? </w:t>
      </w:r>
    </w:p>
    <w:p w14:paraId="40F30594" w14:textId="1E955E30" w:rsidR="002757AF" w:rsidRPr="00117F03" w:rsidRDefault="004C591D" w:rsidP="00987CD2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/>
        </w:rPr>
      </w:pPr>
      <w:r w:rsidRPr="00117F03">
        <w:rPr>
          <w:rFonts w:ascii="Times New Roman" w:hAnsi="Times New Roman"/>
        </w:rPr>
        <w:t>Is there anything else you think our study team should know about anything we’ve discussed today?</w:t>
      </w:r>
    </w:p>
    <w:p w14:paraId="2A1663F6" w14:textId="0F0C0A2D" w:rsidR="00081E80" w:rsidRPr="00117F03" w:rsidRDefault="00081E80" w:rsidP="002757AF">
      <w:pPr>
        <w:contextualSpacing/>
        <w:rPr>
          <w:sz w:val="22"/>
          <w:szCs w:val="22"/>
        </w:rPr>
      </w:pPr>
    </w:p>
    <w:p w14:paraId="33AF30B2" w14:textId="73215717" w:rsidR="00081E80" w:rsidRPr="00117F03" w:rsidRDefault="00081E80" w:rsidP="000A7730">
      <w:pPr>
        <w:contextualSpacing/>
        <w:rPr>
          <w:sz w:val="22"/>
          <w:szCs w:val="22"/>
        </w:rPr>
      </w:pPr>
    </w:p>
    <w:sectPr w:rsidR="00081E80" w:rsidRPr="00117F03" w:rsidSect="00592CFE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9F101" w14:textId="77777777" w:rsidR="000046FB" w:rsidRDefault="000046FB" w:rsidP="00181867">
      <w:r>
        <w:separator/>
      </w:r>
    </w:p>
  </w:endnote>
  <w:endnote w:type="continuationSeparator" w:id="0">
    <w:p w14:paraId="1AB1D073" w14:textId="77777777" w:rsidR="000046FB" w:rsidRDefault="000046FB" w:rsidP="00181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7CDC7" w14:textId="77777777" w:rsidR="000046FB" w:rsidRDefault="000046FB" w:rsidP="00181867">
      <w:r>
        <w:separator/>
      </w:r>
    </w:p>
  </w:footnote>
  <w:footnote w:type="continuationSeparator" w:id="0">
    <w:p w14:paraId="03B6FDBE" w14:textId="77777777" w:rsidR="000046FB" w:rsidRDefault="000046FB" w:rsidP="001818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3065359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268BD1" w14:textId="7C0F40A3" w:rsidR="00181867" w:rsidRDefault="0018186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FC8375" w14:textId="77777777" w:rsidR="00181867" w:rsidRDefault="0018186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9E3AB0"/>
    <w:multiLevelType w:val="hybridMultilevel"/>
    <w:tmpl w:val="CDCA4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9421C"/>
    <w:multiLevelType w:val="hybridMultilevel"/>
    <w:tmpl w:val="1E724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276DEF"/>
    <w:multiLevelType w:val="hybridMultilevel"/>
    <w:tmpl w:val="947E2A6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B50826"/>
    <w:multiLevelType w:val="hybridMultilevel"/>
    <w:tmpl w:val="7FD69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F101C6"/>
    <w:multiLevelType w:val="hybridMultilevel"/>
    <w:tmpl w:val="64CC554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513986"/>
    <w:multiLevelType w:val="hybridMultilevel"/>
    <w:tmpl w:val="BC5EE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B16B7"/>
    <w:multiLevelType w:val="hybridMultilevel"/>
    <w:tmpl w:val="DDD4A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143EAE"/>
    <w:multiLevelType w:val="hybridMultilevel"/>
    <w:tmpl w:val="1E724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B714C7"/>
    <w:multiLevelType w:val="hybridMultilevel"/>
    <w:tmpl w:val="944C8AB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3C7888"/>
    <w:multiLevelType w:val="hybridMultilevel"/>
    <w:tmpl w:val="1E724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19F19A8"/>
    <w:multiLevelType w:val="hybridMultilevel"/>
    <w:tmpl w:val="ECA2C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4F51EC"/>
    <w:multiLevelType w:val="hybridMultilevel"/>
    <w:tmpl w:val="1E7249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5050FA"/>
    <w:multiLevelType w:val="hybridMultilevel"/>
    <w:tmpl w:val="9CEA22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9B11F6"/>
    <w:multiLevelType w:val="hybridMultilevel"/>
    <w:tmpl w:val="6D828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419599">
    <w:abstractNumId w:val="2"/>
  </w:num>
  <w:num w:numId="2" w16cid:durableId="390660928">
    <w:abstractNumId w:val="8"/>
  </w:num>
  <w:num w:numId="3" w16cid:durableId="1124273632">
    <w:abstractNumId w:val="7"/>
  </w:num>
  <w:num w:numId="4" w16cid:durableId="1094132459">
    <w:abstractNumId w:val="11"/>
  </w:num>
  <w:num w:numId="5" w16cid:durableId="1199779499">
    <w:abstractNumId w:val="1"/>
  </w:num>
  <w:num w:numId="6" w16cid:durableId="1665550177">
    <w:abstractNumId w:val="9"/>
  </w:num>
  <w:num w:numId="7" w16cid:durableId="1648852558">
    <w:abstractNumId w:val="5"/>
  </w:num>
  <w:num w:numId="8" w16cid:durableId="528179693">
    <w:abstractNumId w:val="4"/>
  </w:num>
  <w:num w:numId="9" w16cid:durableId="867908310">
    <w:abstractNumId w:val="10"/>
  </w:num>
  <w:num w:numId="10" w16cid:durableId="1154294944">
    <w:abstractNumId w:val="6"/>
  </w:num>
  <w:num w:numId="11" w16cid:durableId="742022912">
    <w:abstractNumId w:val="13"/>
  </w:num>
  <w:num w:numId="12" w16cid:durableId="887570157">
    <w:abstractNumId w:val="12"/>
  </w:num>
  <w:num w:numId="13" w16cid:durableId="2022389327">
    <w:abstractNumId w:val="3"/>
  </w:num>
  <w:num w:numId="14" w16cid:durableId="622271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B29"/>
    <w:rsid w:val="000046FB"/>
    <w:rsid w:val="00005B61"/>
    <w:rsid w:val="000239FA"/>
    <w:rsid w:val="00026571"/>
    <w:rsid w:val="00026B1F"/>
    <w:rsid w:val="0006178B"/>
    <w:rsid w:val="00067E7E"/>
    <w:rsid w:val="00081E80"/>
    <w:rsid w:val="000869B4"/>
    <w:rsid w:val="00092683"/>
    <w:rsid w:val="000A50F1"/>
    <w:rsid w:val="000A7730"/>
    <w:rsid w:val="00105E47"/>
    <w:rsid w:val="001066DA"/>
    <w:rsid w:val="00117F03"/>
    <w:rsid w:val="00132BD3"/>
    <w:rsid w:val="00135512"/>
    <w:rsid w:val="00135528"/>
    <w:rsid w:val="001758DD"/>
    <w:rsid w:val="00181867"/>
    <w:rsid w:val="001B5747"/>
    <w:rsid w:val="001C2318"/>
    <w:rsid w:val="001D58AB"/>
    <w:rsid w:val="001E13A5"/>
    <w:rsid w:val="001E4FA6"/>
    <w:rsid w:val="00206088"/>
    <w:rsid w:val="00206B73"/>
    <w:rsid w:val="00230671"/>
    <w:rsid w:val="00233790"/>
    <w:rsid w:val="0027141F"/>
    <w:rsid w:val="002757AF"/>
    <w:rsid w:val="00277F14"/>
    <w:rsid w:val="002979B9"/>
    <w:rsid w:val="002A34D5"/>
    <w:rsid w:val="002B211F"/>
    <w:rsid w:val="002B3517"/>
    <w:rsid w:val="002D063B"/>
    <w:rsid w:val="002D2F32"/>
    <w:rsid w:val="002D3073"/>
    <w:rsid w:val="003006C2"/>
    <w:rsid w:val="003117E4"/>
    <w:rsid w:val="00313103"/>
    <w:rsid w:val="00327379"/>
    <w:rsid w:val="00337991"/>
    <w:rsid w:val="00345676"/>
    <w:rsid w:val="003525B4"/>
    <w:rsid w:val="00363F41"/>
    <w:rsid w:val="0038033E"/>
    <w:rsid w:val="003A37E4"/>
    <w:rsid w:val="003C377F"/>
    <w:rsid w:val="003E6DFA"/>
    <w:rsid w:val="00477CF8"/>
    <w:rsid w:val="004B1DF5"/>
    <w:rsid w:val="004C18E5"/>
    <w:rsid w:val="004C591D"/>
    <w:rsid w:val="004D10CE"/>
    <w:rsid w:val="004D6F35"/>
    <w:rsid w:val="00510742"/>
    <w:rsid w:val="005263DA"/>
    <w:rsid w:val="00537A10"/>
    <w:rsid w:val="0056266E"/>
    <w:rsid w:val="00592CFE"/>
    <w:rsid w:val="005C153B"/>
    <w:rsid w:val="0060727E"/>
    <w:rsid w:val="0062474E"/>
    <w:rsid w:val="00635336"/>
    <w:rsid w:val="00652F27"/>
    <w:rsid w:val="00661537"/>
    <w:rsid w:val="0066663F"/>
    <w:rsid w:val="006829C1"/>
    <w:rsid w:val="006B3DAE"/>
    <w:rsid w:val="006B6453"/>
    <w:rsid w:val="006C1D9D"/>
    <w:rsid w:val="006C60F9"/>
    <w:rsid w:val="006F03D5"/>
    <w:rsid w:val="006F186C"/>
    <w:rsid w:val="00702184"/>
    <w:rsid w:val="00724173"/>
    <w:rsid w:val="00741C06"/>
    <w:rsid w:val="00742397"/>
    <w:rsid w:val="00765110"/>
    <w:rsid w:val="00783749"/>
    <w:rsid w:val="007B22F3"/>
    <w:rsid w:val="007D61AF"/>
    <w:rsid w:val="007F2DC8"/>
    <w:rsid w:val="00805464"/>
    <w:rsid w:val="00812DE2"/>
    <w:rsid w:val="008152D7"/>
    <w:rsid w:val="00816E2A"/>
    <w:rsid w:val="00840511"/>
    <w:rsid w:val="008441A7"/>
    <w:rsid w:val="00864D16"/>
    <w:rsid w:val="00874805"/>
    <w:rsid w:val="00882D44"/>
    <w:rsid w:val="008860D0"/>
    <w:rsid w:val="00886CE0"/>
    <w:rsid w:val="00895A25"/>
    <w:rsid w:val="008D03EB"/>
    <w:rsid w:val="008E4F01"/>
    <w:rsid w:val="00907C27"/>
    <w:rsid w:val="00911CA2"/>
    <w:rsid w:val="0091357A"/>
    <w:rsid w:val="0092758A"/>
    <w:rsid w:val="00930702"/>
    <w:rsid w:val="009339C1"/>
    <w:rsid w:val="00946E17"/>
    <w:rsid w:val="00961B29"/>
    <w:rsid w:val="00983384"/>
    <w:rsid w:val="00987CD2"/>
    <w:rsid w:val="00992581"/>
    <w:rsid w:val="009A147C"/>
    <w:rsid w:val="009C0D09"/>
    <w:rsid w:val="009D2001"/>
    <w:rsid w:val="00A02B71"/>
    <w:rsid w:val="00A67BF7"/>
    <w:rsid w:val="00A724FD"/>
    <w:rsid w:val="00A725FD"/>
    <w:rsid w:val="00A74134"/>
    <w:rsid w:val="00AD18C3"/>
    <w:rsid w:val="00AE6E61"/>
    <w:rsid w:val="00B0713B"/>
    <w:rsid w:val="00B07165"/>
    <w:rsid w:val="00B10873"/>
    <w:rsid w:val="00B1327F"/>
    <w:rsid w:val="00B27841"/>
    <w:rsid w:val="00B31C88"/>
    <w:rsid w:val="00B35B1E"/>
    <w:rsid w:val="00B82089"/>
    <w:rsid w:val="00BA1175"/>
    <w:rsid w:val="00BC40BB"/>
    <w:rsid w:val="00BD1FE6"/>
    <w:rsid w:val="00BE0281"/>
    <w:rsid w:val="00C255B6"/>
    <w:rsid w:val="00C27032"/>
    <w:rsid w:val="00C675D6"/>
    <w:rsid w:val="00CA4EC1"/>
    <w:rsid w:val="00CA58D9"/>
    <w:rsid w:val="00CB71EB"/>
    <w:rsid w:val="00CC382F"/>
    <w:rsid w:val="00CD3BF5"/>
    <w:rsid w:val="00CE1AF5"/>
    <w:rsid w:val="00CE31C1"/>
    <w:rsid w:val="00CE7066"/>
    <w:rsid w:val="00D01565"/>
    <w:rsid w:val="00D02467"/>
    <w:rsid w:val="00D025C2"/>
    <w:rsid w:val="00D2061D"/>
    <w:rsid w:val="00D269A3"/>
    <w:rsid w:val="00D31F21"/>
    <w:rsid w:val="00D33BA4"/>
    <w:rsid w:val="00D6182E"/>
    <w:rsid w:val="00D64380"/>
    <w:rsid w:val="00D76A46"/>
    <w:rsid w:val="00DB30A5"/>
    <w:rsid w:val="00DE74B7"/>
    <w:rsid w:val="00E26934"/>
    <w:rsid w:val="00E27D9A"/>
    <w:rsid w:val="00E47784"/>
    <w:rsid w:val="00E60140"/>
    <w:rsid w:val="00E724BD"/>
    <w:rsid w:val="00E87A30"/>
    <w:rsid w:val="00E91C0C"/>
    <w:rsid w:val="00EB5AE6"/>
    <w:rsid w:val="00EF5E10"/>
    <w:rsid w:val="00F16AF6"/>
    <w:rsid w:val="00F23368"/>
    <w:rsid w:val="00F4346A"/>
    <w:rsid w:val="00F435D9"/>
    <w:rsid w:val="00F574B1"/>
    <w:rsid w:val="00F65A95"/>
    <w:rsid w:val="00F70817"/>
    <w:rsid w:val="00F70B76"/>
    <w:rsid w:val="00F7121C"/>
    <w:rsid w:val="00F767C8"/>
    <w:rsid w:val="00FD2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DDEBF1"/>
  <w15:docId w15:val="{B75F982F-83DB-4ADD-826C-7CDF4411B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B2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7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581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239FA"/>
    <w:pPr>
      <w:widowControl/>
      <w:autoSpaceDE/>
      <w:autoSpaceDN/>
      <w:adjustRightInd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B071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71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716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71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7165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7C2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18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186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818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1867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E4F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A773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4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81575BD273AB45A08BDA7E815F81BE" ma:contentTypeVersion="15" ma:contentTypeDescription="Create a new document." ma:contentTypeScope="" ma:versionID="ed6229741a4ff5da4e478977dd758d2f">
  <xsd:schema xmlns:xsd="http://www.w3.org/2001/XMLSchema" xmlns:xs="http://www.w3.org/2001/XMLSchema" xmlns:p="http://schemas.microsoft.com/office/2006/metadata/properties" xmlns:ns3="4eea62b1-3f30-421e-8a09-f815a7f3094d" xmlns:ns4="e212c895-d7b7-4b95-ac62-eb3074d11c15" targetNamespace="http://schemas.microsoft.com/office/2006/metadata/properties" ma:root="true" ma:fieldsID="cf0ed639ed7fc19bbe20ac47812ab962" ns3:_="" ns4:_="">
    <xsd:import namespace="4eea62b1-3f30-421e-8a09-f815a7f3094d"/>
    <xsd:import namespace="e212c895-d7b7-4b95-ac62-eb3074d11c1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a62b1-3f30-421e-8a09-f815a7f3094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12c895-d7b7-4b95-ac62-eb3074d11c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12c895-d7b7-4b95-ac62-eb3074d11c15" xsi:nil="true"/>
  </documentManagement>
</p:properties>
</file>

<file path=customXml/itemProps1.xml><?xml version="1.0" encoding="utf-8"?>
<ds:datastoreItem xmlns:ds="http://schemas.openxmlformats.org/officeDocument/2006/customXml" ds:itemID="{2066FE52-DB20-4589-A521-0838463117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CB9543E-1DFA-4227-B698-1D70DD146B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12FE9EE-310E-44CC-87F4-5FA40FADB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ea62b1-3f30-421e-8a09-f815a7f3094d"/>
    <ds:schemaRef ds:uri="e212c895-d7b7-4b95-ac62-eb3074d11c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77361D7-2695-4B5F-979C-8B17B7674FB1}">
  <ds:schemaRefs>
    <ds:schemaRef ds:uri="http://schemas.microsoft.com/office/infopath/2007/PartnerControls"/>
    <ds:schemaRef ds:uri="e212c895-d7b7-4b95-ac62-eb3074d11c15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4eea62b1-3f30-421e-8a09-f815a7f3094d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2</Words>
  <Characters>22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ez, Monica</dc:creator>
  <cp:keywords/>
  <dc:description/>
  <cp:lastModifiedBy>Jones, Deshauna</cp:lastModifiedBy>
  <cp:revision>2</cp:revision>
  <dcterms:created xsi:type="dcterms:W3CDTF">2026-03-13T00:01:00Z</dcterms:created>
  <dcterms:modified xsi:type="dcterms:W3CDTF">2026-03-13T0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81575BD273AB45A08BDA7E815F81BE</vt:lpwstr>
  </property>
</Properties>
</file>